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64B5A" w14:textId="11923887" w:rsidR="0069548D" w:rsidRDefault="0069548D" w:rsidP="0069548D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5631BB28" w14:textId="725ABCDD" w:rsidR="00646242" w:rsidRDefault="00D40914">
      <w:r w:rsidRPr="00D40914">
        <w:rPr>
          <w:noProof/>
          <w:lang w:eastAsia="en-US"/>
        </w:rPr>
        <w:drawing>
          <wp:inline distT="0" distB="0" distL="0" distR="0" wp14:anchorId="1E0C610D" wp14:editId="4F503FE2">
            <wp:extent cx="5274310" cy="3208020"/>
            <wp:effectExtent l="0" t="0" r="2540" b="0"/>
            <wp:docPr id="572079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0793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673D" w14:textId="77777777" w:rsidR="00CF7E81" w:rsidRPr="0069548D" w:rsidRDefault="00CF7E81" w:rsidP="00CF7E81">
      <w:pPr>
        <w:rPr>
          <w:rFonts w:ascii="Times New Roman" w:hAnsi="Times New Roman" w:cs="Times New Roman"/>
          <w:b/>
          <w:bCs/>
        </w:rPr>
      </w:pPr>
      <w:r w:rsidRPr="0069548D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69548D">
        <w:rPr>
          <w:rFonts w:ascii="Times New Roman" w:hAnsi="Times New Roman" w:cs="Times New Roman" w:hint="eastAsia"/>
          <w:b/>
          <w:bCs/>
        </w:rPr>
        <w:t>1. The visualization of LDA model for English dataset</w:t>
      </w:r>
    </w:p>
    <w:p w14:paraId="299268AE" w14:textId="1674195D" w:rsidR="00646242" w:rsidRDefault="003126F4">
      <w:r w:rsidRPr="003126F4">
        <w:rPr>
          <w:noProof/>
          <w:lang w:eastAsia="en-US"/>
        </w:rPr>
        <w:drawing>
          <wp:inline distT="0" distB="0" distL="0" distR="0" wp14:anchorId="7EFDBA81" wp14:editId="7E16964C">
            <wp:extent cx="5274310" cy="3173095"/>
            <wp:effectExtent l="0" t="0" r="2540" b="8255"/>
            <wp:docPr id="679650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500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414E8" w14:textId="3BC75C8D" w:rsidR="00CF7E81" w:rsidRPr="00CF7E81" w:rsidRDefault="00CF7E81">
      <w:pPr>
        <w:rPr>
          <w:rFonts w:ascii="Times New Roman" w:hAnsi="Times New Roman" w:cs="Times New Roman"/>
          <w:b/>
          <w:bCs/>
        </w:rPr>
      </w:pPr>
      <w:r w:rsidRPr="0069548D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69548D">
        <w:rPr>
          <w:rFonts w:ascii="Times New Roman" w:hAnsi="Times New Roman" w:cs="Times New Roman" w:hint="eastAsia"/>
          <w:b/>
          <w:bCs/>
        </w:rPr>
        <w:t>2. The visualization of LDA model for Chinese dataset</w:t>
      </w:r>
      <w:r w:rsidRPr="0069548D">
        <w:rPr>
          <w:rFonts w:ascii="Times New Roman" w:hAnsi="Times New Roman" w:cs="Times New Roman"/>
          <w:b/>
          <w:bCs/>
        </w:rPr>
        <w:t xml:space="preserve"> (The labels were translated from Chinese)</w:t>
      </w:r>
    </w:p>
    <w:p w14:paraId="2CFDBFB3" w14:textId="4308C5E7" w:rsidR="0069548D" w:rsidRPr="0069548D" w:rsidRDefault="0069548D" w:rsidP="006954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</w:p>
    <w:p w14:paraId="6C1D95CF" w14:textId="6B5150B7" w:rsidR="00EB6C43" w:rsidRDefault="00F34130">
      <w:r>
        <w:rPr>
          <w:noProof/>
          <w:lang w:eastAsia="en-US"/>
        </w:rPr>
        <w:drawing>
          <wp:inline distT="0" distB="0" distL="0" distR="0" wp14:anchorId="2436AE13" wp14:editId="10235181">
            <wp:extent cx="5274310" cy="2479675"/>
            <wp:effectExtent l="0" t="0" r="2540" b="0"/>
            <wp:docPr id="528734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D0B3B" w14:textId="77777777" w:rsidR="00CF7E81" w:rsidRPr="0069548D" w:rsidRDefault="00CF7E81" w:rsidP="00CF7E81">
      <w:pPr>
        <w:rPr>
          <w:rFonts w:ascii="Times New Roman" w:hAnsi="Times New Roman" w:cs="Times New Roman"/>
          <w:b/>
          <w:bCs/>
        </w:rPr>
      </w:pPr>
      <w:r w:rsidRPr="0069548D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69548D">
        <w:rPr>
          <w:rFonts w:ascii="Times New Roman" w:hAnsi="Times New Roman" w:cs="Times New Roman" w:hint="eastAsia"/>
          <w:b/>
          <w:bCs/>
        </w:rPr>
        <w:t>3. The 2D UMAP document scatter plot for English dataset</w:t>
      </w:r>
    </w:p>
    <w:p w14:paraId="2908BC1E" w14:textId="13BEA11F" w:rsidR="00687BC5" w:rsidRDefault="00DE78E9">
      <w:r w:rsidRPr="00DE78E9">
        <w:rPr>
          <w:noProof/>
          <w:lang w:eastAsia="en-US"/>
        </w:rPr>
        <w:drawing>
          <wp:inline distT="0" distB="0" distL="0" distR="0" wp14:anchorId="1337E45A" wp14:editId="125E97BD">
            <wp:extent cx="5274310" cy="2656205"/>
            <wp:effectExtent l="0" t="0" r="2540" b="0"/>
            <wp:docPr id="311662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6621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2884" w14:textId="77777777" w:rsidR="00CF7E81" w:rsidRPr="0069548D" w:rsidRDefault="00CF7E81" w:rsidP="00CF7E81">
      <w:pPr>
        <w:rPr>
          <w:rFonts w:ascii="Times New Roman" w:hAnsi="Times New Roman" w:cs="Times New Roman"/>
          <w:b/>
          <w:bCs/>
        </w:rPr>
      </w:pPr>
      <w:r w:rsidRPr="0069548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69548D">
        <w:rPr>
          <w:rFonts w:ascii="Times New Roman" w:hAnsi="Times New Roman" w:cs="Times New Roman" w:hint="eastAsia"/>
          <w:b/>
          <w:bCs/>
        </w:rPr>
        <w:t>4</w:t>
      </w:r>
      <w:r w:rsidRPr="0069548D">
        <w:rPr>
          <w:rFonts w:ascii="Times New Roman" w:hAnsi="Times New Roman" w:cs="Times New Roman"/>
          <w:b/>
          <w:bCs/>
        </w:rPr>
        <w:t>. The 2D UMAP document scatter plot for Chinese dataset (The labels were translated from Chinese)</w:t>
      </w:r>
    </w:p>
    <w:p w14:paraId="20DFB733" w14:textId="77777777" w:rsidR="0056501E" w:rsidRPr="00CF7E81" w:rsidRDefault="0056501E"/>
    <w:sectPr w:rsidR="0056501E" w:rsidRPr="00CF7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424"/>
    <w:rsid w:val="00086424"/>
    <w:rsid w:val="003126F4"/>
    <w:rsid w:val="00430A49"/>
    <w:rsid w:val="0055000E"/>
    <w:rsid w:val="0056501E"/>
    <w:rsid w:val="00646242"/>
    <w:rsid w:val="00653618"/>
    <w:rsid w:val="00687BC5"/>
    <w:rsid w:val="0069548D"/>
    <w:rsid w:val="006B6EF6"/>
    <w:rsid w:val="006D1008"/>
    <w:rsid w:val="00836EB2"/>
    <w:rsid w:val="00A20BA2"/>
    <w:rsid w:val="00A61F29"/>
    <w:rsid w:val="00A92BFD"/>
    <w:rsid w:val="00AF1B61"/>
    <w:rsid w:val="00B263AC"/>
    <w:rsid w:val="00CB31AB"/>
    <w:rsid w:val="00CB4786"/>
    <w:rsid w:val="00CF7E81"/>
    <w:rsid w:val="00D40914"/>
    <w:rsid w:val="00D9065C"/>
    <w:rsid w:val="00DE78E9"/>
    <w:rsid w:val="00EB6C43"/>
    <w:rsid w:val="00F34130"/>
    <w:rsid w:val="00FA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F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64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4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4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4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4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4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4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42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42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42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42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42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42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64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4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4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42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1B61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B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B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64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4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4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4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4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4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4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42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42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42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42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42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42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64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4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4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42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1B61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B61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B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B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982B5-13D4-4DED-BFE7-4E9FF5C8D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, Xinyu211 [Student]</dc:creator>
  <cp:lastModifiedBy>Indumathi</cp:lastModifiedBy>
  <cp:revision>2</cp:revision>
  <dcterms:created xsi:type="dcterms:W3CDTF">2026-06-27T03:15:00Z</dcterms:created>
  <dcterms:modified xsi:type="dcterms:W3CDTF">2026-06-27T03:15:00Z</dcterms:modified>
</cp:coreProperties>
</file>